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26964" w14:textId="0FC70996" w:rsidR="00D6398B" w:rsidRPr="00065912" w:rsidRDefault="00D6398B">
      <w:pPr>
        <w:rPr>
          <w:rFonts w:ascii="Calibri" w:hAnsi="Calibri" w:cs="Calibri"/>
          <w:sz w:val="24"/>
          <w:szCs w:val="24"/>
        </w:rPr>
      </w:pPr>
      <w:r w:rsidRPr="00065912">
        <w:rPr>
          <w:rFonts w:ascii="Calibri" w:hAnsi="Calibri" w:cs="Calibri"/>
          <w:b/>
          <w:bCs/>
          <w:sz w:val="24"/>
          <w:szCs w:val="24"/>
        </w:rPr>
        <w:t>S</w:t>
      </w:r>
      <w:r w:rsidR="008D1B0C" w:rsidRPr="00065912">
        <w:rPr>
          <w:rFonts w:ascii="Calibri" w:hAnsi="Calibri" w:cs="Calibri"/>
          <w:b/>
          <w:bCs/>
          <w:sz w:val="24"/>
          <w:szCs w:val="24"/>
        </w:rPr>
        <w:t>3</w:t>
      </w:r>
      <w:r w:rsidR="00C9355F">
        <w:rPr>
          <w:rFonts w:ascii="Calibri" w:hAnsi="Calibri" w:cs="Calibri"/>
          <w:b/>
          <w:bCs/>
          <w:sz w:val="24"/>
          <w:szCs w:val="24"/>
        </w:rPr>
        <w:t xml:space="preserve"> Table </w:t>
      </w:r>
      <w:r w:rsidRPr="00065912">
        <w:rPr>
          <w:rFonts w:ascii="Calibri" w:hAnsi="Calibri" w:cs="Calibri"/>
          <w:sz w:val="24"/>
          <w:szCs w:val="24"/>
        </w:rPr>
        <w:t xml:space="preserve">Bivariate </w:t>
      </w:r>
      <w:r w:rsidR="003351E6" w:rsidRPr="00065912">
        <w:rPr>
          <w:rFonts w:ascii="Calibri" w:hAnsi="Calibri" w:cs="Calibri"/>
          <w:sz w:val="24"/>
          <w:szCs w:val="24"/>
        </w:rPr>
        <w:t>analysis of potential independent variables for</w:t>
      </w:r>
      <w:r w:rsidRPr="00065912">
        <w:rPr>
          <w:rFonts w:ascii="Calibri" w:hAnsi="Calibri" w:cs="Calibri"/>
          <w:sz w:val="24"/>
          <w:szCs w:val="24"/>
        </w:rPr>
        <w:t xml:space="preserve"> anemia, micronutrient deficiency, and inflammation among </w:t>
      </w:r>
      <w:r w:rsidR="003351E6" w:rsidRPr="00065912">
        <w:rPr>
          <w:rFonts w:ascii="Calibri" w:hAnsi="Calibri" w:cs="Calibri"/>
          <w:sz w:val="24"/>
          <w:szCs w:val="24"/>
        </w:rPr>
        <w:t>women of reproductive age and preschool children</w:t>
      </w:r>
      <w:r w:rsidR="00115A5C" w:rsidRPr="00065912">
        <w:rPr>
          <w:rFonts w:ascii="Calibri" w:hAnsi="Calibri" w:cs="Calibri"/>
          <w:sz w:val="24"/>
          <w:szCs w:val="24"/>
          <w:vertAlign w:val="superscript"/>
        </w:rPr>
        <w:t>1</w:t>
      </w:r>
      <w:r w:rsidRPr="00065912">
        <w:rPr>
          <w:rFonts w:ascii="Calibri" w:hAnsi="Calibri" w:cs="Calibri"/>
          <w:sz w:val="24"/>
          <w:szCs w:val="24"/>
        </w:rPr>
        <w:t xml:space="preserve"> </w:t>
      </w:r>
    </w:p>
    <w:tbl>
      <w:tblPr>
        <w:tblW w:w="15201" w:type="dxa"/>
        <w:tblInd w:w="108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4145"/>
        <w:gridCol w:w="992"/>
        <w:gridCol w:w="567"/>
        <w:gridCol w:w="992"/>
        <w:gridCol w:w="567"/>
        <w:gridCol w:w="993"/>
        <w:gridCol w:w="567"/>
        <w:gridCol w:w="992"/>
        <w:gridCol w:w="567"/>
        <w:gridCol w:w="992"/>
        <w:gridCol w:w="567"/>
        <w:gridCol w:w="992"/>
        <w:gridCol w:w="567"/>
        <w:gridCol w:w="993"/>
        <w:gridCol w:w="708"/>
      </w:tblGrid>
      <w:tr w:rsidR="00D437AF" w:rsidRPr="00C9355F" w14:paraId="50EE86E9" w14:textId="77777777" w:rsidTr="00F06ECD">
        <w:trPr>
          <w:trHeight w:val="370"/>
          <w:tblHeader/>
        </w:trPr>
        <w:tc>
          <w:tcPr>
            <w:tcW w:w="414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909514" w14:textId="6F548CBC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_Hlk165820118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arget groups and predictor 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3CA5" w14:textId="1149BAD1" w:rsidR="0096179A" w:rsidRPr="00C9355F" w:rsidRDefault="0096179A" w:rsidP="00857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nemi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7262A" w14:textId="772AEE7C" w:rsidR="0096179A" w:rsidRPr="00C9355F" w:rsidRDefault="0096179A" w:rsidP="00857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Iron deficienc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FD0C8" w14:textId="77777777" w:rsidR="0096179A" w:rsidRPr="00C9355F" w:rsidRDefault="0096179A" w:rsidP="00857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Zinc deficienc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5E7D" w14:textId="027DC979" w:rsidR="0096179A" w:rsidRPr="00C9355F" w:rsidRDefault="0096179A" w:rsidP="00857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A deficienc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AAAB0" w14:textId="77777777" w:rsidR="0096179A" w:rsidRPr="00C9355F" w:rsidRDefault="0096179A" w:rsidP="00857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B-12 deficienc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1481" w14:textId="77777777" w:rsidR="0096179A" w:rsidRPr="00C9355F" w:rsidRDefault="0096179A" w:rsidP="00857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Folate deficienc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6685D" w14:textId="77777777" w:rsidR="0096179A" w:rsidRPr="00C9355F" w:rsidRDefault="0096179A" w:rsidP="00857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Inflammation</w:t>
            </w:r>
          </w:p>
        </w:tc>
      </w:tr>
      <w:tr w:rsidR="00C81B62" w:rsidRPr="00C9355F" w14:paraId="498E5B16" w14:textId="77777777" w:rsidTr="00FC7378">
        <w:trPr>
          <w:trHeight w:val="300"/>
          <w:tblHeader/>
        </w:trPr>
        <w:tc>
          <w:tcPr>
            <w:tcW w:w="4145" w:type="dxa"/>
            <w:vMerge/>
            <w:tcBorders>
              <w:left w:val="nil"/>
              <w:bottom w:val="double" w:sz="6" w:space="0" w:color="auto"/>
              <w:right w:val="nil"/>
            </w:tcBorders>
          </w:tcPr>
          <w:p w14:paraId="1974A523" w14:textId="77777777" w:rsidR="0096179A" w:rsidRPr="00C9355F" w:rsidRDefault="0096179A" w:rsidP="00B42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6CAE683" w14:textId="49B40019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stimate 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0F9EADB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EB3C766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stimate 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1F566D9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E778804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stimate 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AAA04F3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78CD616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stimate 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0FDF4EB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9A99690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stimate 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A01FF30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9A784FF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stimate 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AA5D2B8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691E3DD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Estimate (n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5DF7B69" w14:textId="77777777" w:rsidR="0096179A" w:rsidRPr="00C9355F" w:rsidRDefault="0096179A" w:rsidP="004E3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C81B62" w:rsidRPr="00C9355F" w14:paraId="5DEB2D0E" w14:textId="77777777" w:rsidTr="00F06ECD">
        <w:trPr>
          <w:trHeight w:val="392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2304659" w14:textId="738FA5B5" w:rsidR="0096179A" w:rsidRPr="00C9355F" w:rsidRDefault="0096179A" w:rsidP="001A0F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omen of reproductive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8795" w14:textId="2AEFF25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33E0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DC8F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3F08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CAA9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6412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0CF6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0E1C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32B9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A1ED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B5DA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1AE1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E36E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EDEB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17E16" w:rsidRPr="00C9355F" w14:paraId="2BB359F3" w14:textId="77777777" w:rsidTr="00F06ECD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4FD791B" w14:textId="07E44DB1" w:rsidR="00517E16" w:rsidRPr="00C9355F" w:rsidRDefault="00517E16" w:rsidP="009652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C9355F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Community-level 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032F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FE03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8E0F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AE8A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BCD9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AD11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5605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C66C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F773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C4EE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A33E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77FC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DF0D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F421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F672E" w:rsidRPr="00C9355F" w14:paraId="1AED3417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6E2CC39" w14:textId="4E86D68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a</w:t>
            </w: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of residence = “rural”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91EE" w14:textId="4248FB8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4 (2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82E88" w14:textId="04E68C0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CD6D" w14:textId="1B972A3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CD60" w14:textId="113C080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C29A" w14:textId="470CD24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7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68E8" w14:textId="51EBD08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79C0" w14:textId="5EAC742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7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A320" w14:textId="18F01E1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DD84" w14:textId="4EBDF9E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8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D118" w14:textId="692894D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14BC6" w14:textId="15433706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8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4E4C4" w14:textId="4DFCE4E7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F403" w14:textId="7C2BED8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5 (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1BDC" w14:textId="3C44D34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1</w:t>
            </w:r>
          </w:p>
        </w:tc>
      </w:tr>
      <w:tr w:rsidR="00CF672E" w:rsidRPr="00C9355F" w14:paraId="6EC80489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1FEDAEF" w14:textId="0EBEAB5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District of residence = </w:t>
            </w:r>
            <w:proofErr w:type="spellStart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Kumbung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DF5D" w14:textId="7407A02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 (2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B2C6" w14:textId="6398DF4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346B" w14:textId="7ABB57A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6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4A239" w14:textId="001F655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24C6" w14:textId="4F80484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7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7F05" w14:textId="076174B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BA69" w14:textId="40C70C5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0E94" w14:textId="2F31FFA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4C10" w14:textId="2C28DE5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7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C4DF" w14:textId="36E780E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78EA7" w14:textId="11E40F70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55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88F62" w14:textId="727362FF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17FF7" w14:textId="32A3C89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 (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E6A4" w14:textId="5052268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</w:tr>
      <w:tr w:rsidR="00CF672E" w:rsidRPr="00C9355F" w14:paraId="0B21BAEE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C905332" w14:textId="050A5E3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i/>
                <w:iCs/>
                <w:sz w:val="21"/>
                <w:szCs w:val="21"/>
              </w:rPr>
              <w:t>Household-level 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6262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0C70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FF6D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D12A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068F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6EAD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8457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DEDE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9549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D28E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284E6" w14:textId="7CD5FC09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15A4D" w14:textId="37B383D9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016E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C16A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40285" w:rsidRPr="00C9355F" w14:paraId="798947EB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458468B" w14:textId="6F7D85C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ousehold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010F" w14:textId="0CAAE92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8FFD" w14:textId="13C079F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BA32" w14:textId="5A13073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EF7A" w14:textId="2709AFA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D097" w14:textId="39A4D3F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36AE" w14:textId="03638D7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7493" w14:textId="1D36913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EA31" w14:textId="516E421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83BE2" w14:textId="5922FEE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3508" w14:textId="7DE4B8F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524E9" w14:textId="5A0FB0F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5D08B" w14:textId="2704685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2C6D" w14:textId="51265EFD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39D3" w14:textId="4816E30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</w:tr>
      <w:tr w:rsidR="00140285" w:rsidRPr="00C9355F" w14:paraId="16512A69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52CED5F" w14:textId="4D49766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umber of children under 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2336" w14:textId="78399DD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1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B652" w14:textId="55684B2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2A3F" w14:textId="1D188E5C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9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B783" w14:textId="521A1BD0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E38C" w14:textId="4EA9E3D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4C39" w14:textId="66966A7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02CC" w14:textId="337E923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4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08A7" w14:textId="19BC636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BF83" w14:textId="6B3D75CC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046B" w14:textId="2FDD131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75211" w14:textId="6F23BA6D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06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41DCF" w14:textId="48B3EC3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5A8D" w14:textId="1DA02B8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7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B094" w14:textId="24B3BCE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0</w:t>
            </w:r>
          </w:p>
        </w:tc>
      </w:tr>
      <w:tr w:rsidR="00140285" w:rsidRPr="00C9355F" w14:paraId="23E8C731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9DB99CE" w14:textId="3AEF8BB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ousehold head’s max. educ. level = 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43B6" w14:textId="0195F2F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9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68B9" w14:textId="7096919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3F3F" w14:textId="5B5D5AD3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2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3D03" w14:textId="277242C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6FEF" w14:textId="65784B8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1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077A" w14:textId="52F6F46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C37E" w14:textId="670A01C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6907" w14:textId="05F24520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0A7C" w14:textId="3A52815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7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01D3" w14:textId="0A38C09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5E022" w14:textId="397A0DA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45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44229" w14:textId="1A6B0D20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CF26" w14:textId="5C30AE3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55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9BDBF" w14:textId="5298F8A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5</w:t>
            </w:r>
          </w:p>
        </w:tc>
      </w:tr>
      <w:tr w:rsidR="00140285" w:rsidRPr="00C9355F" w14:paraId="1C5B6414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9BD7CE1" w14:textId="686BD34D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ousehold head’s max. educ. level = 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B481" w14:textId="4BB31F0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5A0DD" w14:textId="31B9767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91C9E" w14:textId="33021B1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CD8A" w14:textId="72D6A1E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EF70" w14:textId="2F0E764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35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8063" w14:textId="58DD888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5AF7" w14:textId="45CC202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7918" w14:textId="42FA41F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4C83" w14:textId="15C1C41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5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F950" w14:textId="458BE5D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01C9F" w14:textId="17E33A5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18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6E032" w14:textId="03424B3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AF3D" w14:textId="6D336AE0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39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7F2A" w14:textId="68980963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5</w:t>
            </w:r>
          </w:p>
        </w:tc>
      </w:tr>
      <w:tr w:rsidR="00140285" w:rsidRPr="00C9355F" w14:paraId="7AFD1ABA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9E9FE46" w14:textId="75E28D3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ousehold head’s max. educ. level &gt; 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8C7D" w14:textId="71290BCD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4EB6" w14:textId="4EB6BC8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518A" w14:textId="536C111D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8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0886" w14:textId="73D95F9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0461" w14:textId="7535572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8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3AEEB" w14:textId="1A5D8D00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3142" w14:textId="11F6E90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2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7A2E" w14:textId="48569BF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224E" w14:textId="3DA943B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043F" w14:textId="2196C0A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8ACAB" w14:textId="214D3403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85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4F668" w14:textId="29D10A3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EF44" w14:textId="02BAB90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5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C45E" w14:textId="505A26F3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5</w:t>
            </w:r>
          </w:p>
        </w:tc>
      </w:tr>
      <w:tr w:rsidR="00140285" w:rsidRPr="00C9355F" w14:paraId="78022BED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D15394C" w14:textId="43F91D1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ssets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D1EF" w14:textId="06741C7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6F94" w14:textId="2F75D8D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4B9F" w14:textId="570CFD2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D7D9" w14:textId="2859D3A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6572" w14:textId="191AB1B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7013" w14:textId="3020D52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6271" w14:textId="769F30C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6537" w14:textId="541F582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B27E" w14:textId="51858E6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8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5880" w14:textId="0BB60FF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00057" w14:textId="5380E5F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87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DB47" w14:textId="13044C9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0C2F" w14:textId="5FE5508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354D" w14:textId="7B4FA34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4</w:t>
            </w:r>
          </w:p>
        </w:tc>
      </w:tr>
      <w:tr w:rsidR="00140285" w:rsidRPr="00C9355F" w14:paraId="54AB452E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2E5DB6F" w14:textId="336D245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FIAS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2397" w14:textId="728206B3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31C6" w14:textId="0147EAF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2B35" w14:textId="3F0E4CA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9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6587" w14:textId="229FF96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9447" w14:textId="6E302CC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5664" w14:textId="49329CE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4FD2B" w14:textId="35B9C580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0EFF" w14:textId="32DA7DD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2533" w14:textId="031A7FB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0A31" w14:textId="2AA35F50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4CC98" w14:textId="26FA23D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06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9D869" w14:textId="653E3F7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EAEB" w14:textId="03525C2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0ABE" w14:textId="09A7357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140285" w:rsidRPr="00C9355F" w14:paraId="28EFA6BC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F5DDD92" w14:textId="44AD44D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ource of drinking water = I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0E12" w14:textId="30990C83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4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8ED3" w14:textId="7A81C95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F6A9" w14:textId="601600F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6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B291" w14:textId="472F24F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6A92" w14:textId="76A93A5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53A8" w14:textId="55311BE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2E2B" w14:textId="5808ABE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3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152A" w14:textId="5FB7E38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DBAD" w14:textId="2CA1BD9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83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5995" w14:textId="53F31F1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8BE3" w14:textId="201630F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74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A4661" w14:textId="0E625BE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B294" w14:textId="6856E1B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2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D294" w14:textId="681DBF8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0</w:t>
            </w:r>
          </w:p>
        </w:tc>
      </w:tr>
      <w:tr w:rsidR="00140285" w:rsidRPr="00C9355F" w14:paraId="7FB8E70A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14E9E39" w14:textId="096979A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ype of toilet facility = I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E48B" w14:textId="635B223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A1CF" w14:textId="3A3CD68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38AB" w14:textId="4AFEA92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8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AFA59" w14:textId="26ABE1CF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F67B" w14:textId="2B02953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8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B7D5" w14:textId="1D236913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367A" w14:textId="7282CEAC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8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C6D3" w14:textId="1F3F955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8B0E" w14:textId="65512A5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8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8256" w14:textId="75D2D9A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8E673" w14:textId="6E6CD91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5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D8F04" w14:textId="60D1A40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39A4" w14:textId="016F5E5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EA00" w14:textId="2883731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</w:p>
        </w:tc>
      </w:tr>
      <w:tr w:rsidR="00140285" w:rsidRPr="00C9355F" w14:paraId="0BAC85C7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EAB95D8" w14:textId="5642291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Bouillon intake via AME method,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6166" w14:textId="6DF46E8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5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6F67" w14:textId="55415B6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AB3E" w14:textId="475D66E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 (2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47C9" w14:textId="65415A8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B0D4" w14:textId="173A9FC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8172" w14:textId="3F10214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B060" w14:textId="68D9A36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 (2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5B65" w14:textId="005E242D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09BB" w14:textId="369E749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352E" w14:textId="77EB9F11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61548" w14:textId="658E2B1B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17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B3077" w14:textId="1A189C1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1FBE" w14:textId="2BC840F8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 (2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A60D" w14:textId="3C7141D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2</w:t>
            </w:r>
          </w:p>
        </w:tc>
      </w:tr>
      <w:tr w:rsidR="00140285" w:rsidRPr="00C9355F" w14:paraId="05BE484F" w14:textId="77777777" w:rsidTr="00523094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19D3516" w14:textId="64D8A7E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Livestock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8A6C" w14:textId="66ADDD8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2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2DC6" w14:textId="371835A5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C4EB" w14:textId="36CEDE3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49DB" w14:textId="392FFE09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3245" w14:textId="0131642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677E" w14:textId="5EDB1D0E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323B" w14:textId="16F67E7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B2A9" w14:textId="095ECBD7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E433" w14:textId="14BEAF7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3418" w14:textId="725DBF64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96612" w14:textId="76F4B8FC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03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D8301" w14:textId="5E1EB6CA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7542" w14:textId="0A9BF412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5225" w14:textId="1BEF1DA6" w:rsidR="00140285" w:rsidRPr="00C9355F" w:rsidRDefault="00140285" w:rsidP="001402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</w:t>
            </w:r>
          </w:p>
        </w:tc>
      </w:tr>
      <w:tr w:rsidR="00C81B62" w:rsidRPr="00C9355F" w14:paraId="3A9998B7" w14:textId="77777777" w:rsidTr="00F06ECD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9C07278" w14:textId="5F404E26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ndividual-level predi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3C0F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0FCD0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FB0F3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417A5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BE5B7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86FFA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CA322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B3CF9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EEC54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D447B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90716" w14:textId="77777777" w:rsidR="0096179A" w:rsidRPr="00C9355F" w:rsidRDefault="0096179A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1C01D" w14:textId="77777777" w:rsidR="0096179A" w:rsidRPr="00C9355F" w:rsidRDefault="0096179A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412BD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E6C2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F672E" w:rsidRPr="00C9355F" w14:paraId="25EE02D9" w14:textId="77777777" w:rsidTr="00443E0F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C7F279E" w14:textId="7CC6DD0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ge,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C006" w14:textId="4758131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881D" w14:textId="18E0F5A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8386" w14:textId="093DE10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6DFE" w14:textId="25EE10E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7998" w14:textId="390B151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B1A1" w14:textId="7935869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5F88" w14:textId="1578801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A991" w14:textId="4AD7696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EC40" w14:textId="44F31C8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4585" w14:textId="3D9998B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7B2F1" w14:textId="30AF7BA3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02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8A729" w14:textId="09B7EB6C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A10A" w14:textId="3638090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F1F8" w14:textId="1EBE5D2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63</w:t>
            </w:r>
          </w:p>
        </w:tc>
      </w:tr>
      <w:tr w:rsidR="00CF672E" w:rsidRPr="00C9355F" w14:paraId="345BD88A" w14:textId="77777777" w:rsidTr="00443E0F">
        <w:trPr>
          <w:trHeight w:val="30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DF53C84" w14:textId="6CF09C0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Being 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FBB4" w14:textId="46F2A18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F26B" w14:textId="652B23C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DE65" w14:textId="4309BAC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4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9558" w14:textId="674E4FE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23D7" w14:textId="425D6B2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C4E6" w14:textId="14E47D2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8492" w14:textId="1CA20DA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9 (1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A6C9" w14:textId="0FF3446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4D60" w14:textId="02949AE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9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4C58" w14:textId="1A078E8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3982C" w14:textId="7BD10387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98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19F69" w14:textId="2995FD1E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474D" w14:textId="3CA8283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 (2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2BBE" w14:textId="1A1CC2D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</w:tr>
      <w:tr w:rsidR="00CF672E" w:rsidRPr="00C9355F" w14:paraId="5EB6B0EF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2A137FD" w14:textId="015334B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Level of formal education = Pre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DE9D6" w14:textId="669AF578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2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7336" w14:textId="61C7EBC9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0A87F" w14:textId="4DAD6D23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 (2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CEDB8" w14:textId="1140BFDE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8A706" w14:textId="7C0D6D8E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C82B3" w14:textId="2A30CC7C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EC79E" w14:textId="2D217A1A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3 (2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CFA40" w14:textId="7856151A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93AD9" w14:textId="19748899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36942" w14:textId="26A91CB1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9B4F6" w14:textId="24EE110E" w:rsidR="00CF672E" w:rsidRPr="00C9355F" w:rsidDel="0051352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4.84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00CBF" w14:textId="15E07158" w:rsidR="00CF672E" w:rsidRPr="00C9355F" w:rsidDel="0051352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E1E4" w14:textId="32053605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2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7ADE3" w14:textId="0CF627A0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</w:tr>
      <w:tr w:rsidR="00CF672E" w:rsidRPr="00C9355F" w14:paraId="65BCFDB1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6CF59B5" w14:textId="701AB92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Level of formal education = 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12310" w14:textId="7024867D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2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ADA07" w14:textId="44484DE4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B27BE" w14:textId="24E0EDA2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 (2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07EC4" w14:textId="64093677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BD767" w14:textId="507B7288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2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37F15" w14:textId="2AE5BC8D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F1B6D" w14:textId="4A7F2B57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3 (2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BF36B" w14:textId="0BAE7257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535E" w14:textId="3E651CE4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2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934F6" w14:textId="481233E4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85D9" w14:textId="7D277CB3" w:rsidR="00CF672E" w:rsidRPr="00C9355F" w:rsidDel="0051352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65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8D6C9" w14:textId="50D8E744" w:rsidR="00CF672E" w:rsidRPr="00C9355F" w:rsidDel="0051352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A7B9" w14:textId="23503FA9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27 (2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341B8" w14:textId="58A7042B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</w:tr>
      <w:tr w:rsidR="00CF672E" w:rsidRPr="00C9355F" w14:paraId="18699899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0757360" w14:textId="4C3D26F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Level of formal education = 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A9EB1" w14:textId="5C6B96A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6EAEE" w14:textId="267FA21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8567" w14:textId="097A3E4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3 (2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D8B32" w14:textId="31B2D45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1E1A5" w14:textId="34883B0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2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40BF" w14:textId="694D9BA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2B601" w14:textId="6159A8F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 (2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D1D4E" w14:textId="47B3EE4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A041D" w14:textId="5CC854B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CB104" w14:textId="0C6691D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FB02F" w14:textId="5458E138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54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6CABA" w14:textId="502A08A4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BF845" w14:textId="4511065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49 (2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03978" w14:textId="392C256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</w:p>
        </w:tc>
      </w:tr>
      <w:tr w:rsidR="00CF672E" w:rsidRPr="00C9355F" w14:paraId="52EAFF9F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5C87F11" w14:textId="6C9BBE9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Employment status = home, inf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869D" w14:textId="6FB51CB4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0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3444" w14:textId="121B0B85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D884" w14:textId="3295B6F9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1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80231" w14:textId="34993723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DB29" w14:textId="74E51AE5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60B4" w14:textId="1445B396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A4B1" w14:textId="510746A6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9 (1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0932" w14:textId="1F2E413F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9668" w14:textId="4C89D9CA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7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0C6B" w14:textId="5F74F44C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62949" w14:textId="792D201F" w:rsidR="00CF672E" w:rsidRPr="00C9355F" w:rsidDel="0051352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63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A82C6" w14:textId="6555A97E" w:rsidR="00CF672E" w:rsidRPr="00C9355F" w:rsidDel="0051352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DB0B" w14:textId="0C89D8EB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 (2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0B3C" w14:textId="1F53779B" w:rsidR="00CF672E" w:rsidRPr="00C9355F" w:rsidDel="0051352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50</w:t>
            </w:r>
          </w:p>
        </w:tc>
      </w:tr>
      <w:tr w:rsidR="00CF672E" w:rsidRPr="00C9355F" w14:paraId="2FAE084F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F5546BE" w14:textId="2DEB34D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Employment status = stu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0716" w14:textId="6DA46B7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0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A5BF" w14:textId="57BB75C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4031" w14:textId="4DA2C43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2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6D4B" w14:textId="784D3E4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B9C1" w14:textId="465BFA2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2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DCFC" w14:textId="5198461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680C" w14:textId="59C6BD3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4 (1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4630" w14:textId="385602C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7FA1" w14:textId="56B4982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4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0786" w14:textId="693DFB8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E76D3" w14:textId="11400F87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139A6" w14:textId="62DDC510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433E" w14:textId="3E9BAD1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44 (2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52E6" w14:textId="754C04A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50</w:t>
            </w:r>
          </w:p>
        </w:tc>
      </w:tr>
      <w:tr w:rsidR="00CF672E" w:rsidRPr="00C9355F" w14:paraId="30C025A0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84AC8E5" w14:textId="355C9DE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Typical week’s servings of fru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B1FD" w14:textId="203FEE46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049C" w14:textId="4FA4B238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BC60" w14:textId="7C55F06C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1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7156" w14:textId="07F55686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CE81" w14:textId="6A050CBF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F1AC" w14:textId="5EC6F2D2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1FEA" w14:textId="115E50A9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11F8" w14:textId="6A492C39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5F9D" w14:textId="143275D4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E214" w14:textId="6EDF07CD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DD27" w14:textId="094400B7" w:rsidR="00CF672E" w:rsidRPr="00C9355F" w:rsidDel="00FB74E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5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CEA60" w14:textId="65C322B2" w:rsidR="00CF672E" w:rsidRPr="00C9355F" w:rsidDel="00FB74E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2A1C" w14:textId="343F41BC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2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47B8" w14:textId="79C9A9CD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</w:p>
        </w:tc>
      </w:tr>
      <w:tr w:rsidR="00CF672E" w:rsidRPr="00C9355F" w14:paraId="4353E5A4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B9E6DA4" w14:textId="3D2346C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lastRenderedPageBreak/>
              <w:t>Typical week’s servings of vege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09B7" w14:textId="063C484D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82DB" w14:textId="51AE6B11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C913" w14:textId="2B4E54C0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BC9C" w14:textId="771620F7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49D4B" w14:textId="26FB8E0E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F9F3" w14:textId="1B857F56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9F7E" w14:textId="53E44DAC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1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271CC" w14:textId="2E6215F4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94D2" w14:textId="03F0F65B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23E9" w14:textId="4E27A3D3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4A9DC" w14:textId="2B507F4B" w:rsidR="00CF672E" w:rsidRPr="00C9355F" w:rsidDel="00FB74E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9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565D2" w14:textId="3708F17A" w:rsidR="00CF672E" w:rsidRPr="00C9355F" w:rsidDel="00FB74E2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D75F" w14:textId="3B6FED0F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2631" w14:textId="4FE63642" w:rsidR="00CF672E" w:rsidRPr="00C9355F" w:rsidDel="00FB74E2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</w:tr>
      <w:tr w:rsidR="00CF672E" w:rsidRPr="00C9355F" w14:paraId="7AF1FDE1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4CAC6C7" w14:textId="0D5FAE5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Typical week’s servings of swee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3341" w14:textId="005C38F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FD09" w14:textId="6D02269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137D" w14:textId="068F0D9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2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9EB8" w14:textId="3908BAC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B981" w14:textId="1EF1961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80B2" w14:textId="3516F21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302B" w14:textId="4C52A6D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1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8CB4" w14:textId="19D64B7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C03D" w14:textId="4D19B5C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8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BEE6" w14:textId="6E603B5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B561E" w14:textId="30752B31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86 (2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3B190" w14:textId="120BFA6D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B409" w14:textId="0AB6DB1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1 (2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8521" w14:textId="240000A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5</w:t>
            </w:r>
          </w:p>
        </w:tc>
      </w:tr>
      <w:tr w:rsidR="00CF672E" w:rsidRPr="00C9355F" w14:paraId="6D6849BA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CD1E651" w14:textId="2AB01C3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 xml:space="preserve">Typical week’s servings of salty snac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B51E" w14:textId="2F261E2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F087" w14:textId="6460627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4076" w14:textId="60AE38F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1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CB67" w14:textId="16CC050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14C4" w14:textId="2BE9478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A80E" w14:textId="2F695D5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D682" w14:textId="782F540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 (1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269F" w14:textId="4AB8A1C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8318" w14:textId="282369D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07B0" w14:textId="71A15F4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CA7DA" w14:textId="4E8EE6B1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08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049E2" w14:textId="1A611894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4E53" w14:textId="4EAF502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 (2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9D38" w14:textId="36A23A8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</w:tr>
      <w:tr w:rsidR="00CF672E" w:rsidRPr="00C9355F" w14:paraId="2556CBF4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53E5BF6" w14:textId="61115D2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Typical week’s servings of SS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4256" w14:textId="08AC823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2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B116" w14:textId="5D0C802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7CA6" w14:textId="439C270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B61B" w14:textId="5892752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26CA" w14:textId="05A6820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EC53" w14:textId="5FD6832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F6EF" w14:textId="4373709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8 (1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ECF0" w14:textId="3EB3853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A347" w14:textId="080A241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2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D0CD" w14:textId="0818288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74BE6" w14:textId="726EE1EF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9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7811B" w14:textId="4B07A1D0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DEBF" w14:textId="561CEAC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 (2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1BA1" w14:textId="2E678E3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7</w:t>
            </w:r>
          </w:p>
        </w:tc>
      </w:tr>
      <w:tr w:rsidR="00CF672E" w:rsidRPr="00C9355F" w14:paraId="358D3DB1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77307F3" w14:textId="6D3F0B9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Consumed micronutrient </w:t>
            </w:r>
            <w:proofErr w:type="gramStart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upplement</w:t>
            </w:r>
            <w:proofErr w:type="gramEnd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in past 30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2D7F" w14:textId="55C7971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8 (2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36DB" w14:textId="64FD2A2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419C" w14:textId="5F46BBE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AD2E" w14:textId="37A2C34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7755" w14:textId="7A29CC5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42 (2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C582" w14:textId="3090E7C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C699" w14:textId="4218330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5 (1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A22B" w14:textId="356A71C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1182" w14:textId="4F9CB2A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2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9BF8" w14:textId="497E305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7327" w14:textId="2C989C41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36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B74F6" w14:textId="5F7C4DA8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DA62" w14:textId="63649C3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9 (2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B359" w14:textId="25C99FE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0</w:t>
            </w:r>
          </w:p>
        </w:tc>
      </w:tr>
      <w:tr w:rsidR="00CF672E" w:rsidRPr="00C9355F" w14:paraId="156B945F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56BBE8A" w14:textId="5BC5C5F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ad ≥3 loose stools in 24 h in the past 7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1599" w14:textId="43093EE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7 (2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78FB" w14:textId="54BF352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0C52" w14:textId="46660D9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68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AF83" w14:textId="5423B16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E2AB" w14:textId="7859463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AF28" w14:textId="13E83DC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8718" w14:textId="4F967D9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7D56" w14:textId="5B5DE21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0903" w14:textId="3BB6DE4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777B" w14:textId="717A086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076C9" w14:textId="4F594867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4.32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9D357" w14:textId="1A34D775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6DAC" w14:textId="42B9A41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3ABF" w14:textId="66D97AD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</w:tr>
      <w:tr w:rsidR="00CF672E" w:rsidRPr="00C9355F" w14:paraId="79865843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4DFF1BA" w14:textId="2E74415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ad</w:t>
            </w:r>
            <w:proofErr w:type="gramEnd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gramStart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fever</w:t>
            </w:r>
            <w:proofErr w:type="gramEnd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in the last 7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544A" w14:textId="404AA4E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9 (2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53C1" w14:textId="0AA53C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E7C7" w14:textId="000D4F1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2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C73D" w14:textId="199FDF2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3212" w14:textId="253FAA3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9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BE40" w14:textId="1670D99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94B54" w14:textId="0258113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3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CA8E" w14:textId="0798DD3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78EF" w14:textId="0E6A90D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4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5060" w14:textId="2942A7F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A4DC3" w14:textId="71C8A59C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62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61857" w14:textId="70DD51AC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AE07" w14:textId="1EF6E15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5 (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1604" w14:textId="002E70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</w:t>
            </w:r>
          </w:p>
        </w:tc>
      </w:tr>
      <w:tr w:rsidR="00CF672E" w:rsidRPr="00C9355F" w14:paraId="6B2BEC0C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D9A6ABE" w14:textId="5996640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Body Mass Index, kg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A0B0" w14:textId="109D33C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54FB" w14:textId="79D791F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013F" w14:textId="5E07759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2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7C1D" w14:textId="5F3640F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6783" w14:textId="3F676F9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D38D" w14:textId="7E31CE1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7C3A" w14:textId="57BC7CC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 (2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72CB" w14:textId="750BED7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B8A7" w14:textId="65A265F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AF85" w14:textId="222DBBE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3346A" w14:textId="28167C96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1.01 (2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EC212" w14:textId="477BA986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7CDCE" w14:textId="008D1A4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4A8D" w14:textId="4035C04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</w:tr>
      <w:tr w:rsidR="00CF672E" w:rsidRPr="00C9355F" w14:paraId="283BD23B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8EA74AF" w14:textId="4211EC6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ays since last menstrual period st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2C7" w14:textId="553A4EB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1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C1AD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B55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1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B6B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2E8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1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2E2E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9D3C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F0D1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8307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7C2F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EC59" w14:textId="5C1FBFCD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99 (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BA91" w14:textId="39043EAA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B46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1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3CD" w14:textId="7777777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</w:tr>
      <w:tr w:rsidR="00CF672E" w:rsidRPr="00C9355F" w14:paraId="6CA81D0D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DA5E172" w14:textId="0B1C63B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Received malaria treatment in the last 4 w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CA11" w14:textId="338D1BA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7 (2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DD4B" w14:textId="476B168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6E66" w14:textId="6CC3DE8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0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04F7" w14:textId="745C139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3D44" w14:textId="0B68FFF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2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22C2" w14:textId="562FAA4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4A23" w14:textId="7DA4249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FC81" w14:textId="1D1C4A3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A7E5" w14:textId="6157CA9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87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DD86" w14:textId="0004D07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535A5" w14:textId="4F62E0ED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58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7DE39" w14:textId="20894FB8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FE09" w14:textId="0218CC8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 (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26421" w14:textId="0C6B957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1</w:t>
            </w:r>
          </w:p>
        </w:tc>
      </w:tr>
      <w:tr w:rsidR="00CF672E" w:rsidRPr="00C9355F" w14:paraId="5CD3C87B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C0768F2" w14:textId="6CD1366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ook Vit A capsules for most recent birth =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1C44" w14:textId="1650B23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1 (2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1F77" w14:textId="30D1F89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EC01" w14:textId="023A4C74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2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98B1" w14:textId="1193B19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65DC" w14:textId="6A105C23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8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A588" w14:textId="10AB89F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0895" w14:textId="1FD973D9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4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FC1E" w14:textId="743E0380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E962" w14:textId="0A194422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49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3050" w14:textId="06577EEF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5537D" w14:textId="52DE26D1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0C7F1" w14:textId="775C0B7D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20C0" w14:textId="75E8984E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2 (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2212" w14:textId="7727DE5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7</w:t>
            </w:r>
          </w:p>
        </w:tc>
      </w:tr>
      <w:tr w:rsidR="00CF672E" w:rsidRPr="00C9355F" w14:paraId="66B0BD31" w14:textId="77777777" w:rsidTr="00443E0F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4D45238" w14:textId="28E2331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ook Vit A capsules for most recent birth = D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3123" w14:textId="4F89D978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8 (2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DA2B" w14:textId="7668A20A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5DEB" w14:textId="271D447B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2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5BFFC" w14:textId="28D8FD6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088E" w14:textId="277EF0CD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 (2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F98B" w14:textId="4BE8B6C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07B0" w14:textId="39B89CA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2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BBA3" w14:textId="7A5E7A85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27BF" w14:textId="158F47F1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23 (2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8177" w14:textId="34C79356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352C0" w14:textId="0C3E25DF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72 (2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A6326" w14:textId="6CF1DA43" w:rsidR="00CF672E" w:rsidRPr="00C9355F" w:rsidRDefault="00CF672E" w:rsidP="00237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7108" w14:textId="3F296837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1 (2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4401" w14:textId="328FEA9C" w:rsidR="00CF672E" w:rsidRPr="00C9355F" w:rsidRDefault="00CF672E" w:rsidP="00CF67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7</w:t>
            </w:r>
          </w:p>
        </w:tc>
      </w:tr>
      <w:tr w:rsidR="00C81B62" w:rsidRPr="00C9355F" w14:paraId="51C9D3BF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1A7880F" w14:textId="70DC434B" w:rsidR="0096179A" w:rsidRPr="00C9355F" w:rsidRDefault="0096179A" w:rsidP="00D43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school children 2-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516A" w14:textId="7E4B4D7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0ED2" w14:textId="29E6F2B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7AC9" w14:textId="1BFB454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4B75" w14:textId="119CAD7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AA8F" w14:textId="42B7D32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0EBB" w14:textId="212C2AA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1386" w14:textId="366C237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AB42" w14:textId="6D98DF1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E9EE" w14:textId="1CB49B2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2FF9" w14:textId="57B005F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1522" w14:textId="16E2ECA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A39A" w14:textId="1A9D23B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144E" w14:textId="1970496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A125" w14:textId="03BBA13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81B62" w:rsidRPr="00C9355F" w14:paraId="568EE91A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C1C16ED" w14:textId="263655BC" w:rsidR="0096179A" w:rsidRPr="00C9355F" w:rsidRDefault="00517E16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i/>
                <w:iCs/>
                <w:sz w:val="21"/>
                <w:szCs w:val="21"/>
              </w:rPr>
              <w:t xml:space="preserve">Community level </w:t>
            </w:r>
            <w:r w:rsidR="00AB20C6" w:rsidRPr="00C9355F">
              <w:rPr>
                <w:rFonts w:ascii="Calibri" w:hAnsi="Calibri" w:cs="Calibri"/>
                <w:i/>
                <w:iCs/>
                <w:sz w:val="21"/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5172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69F6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039E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AAFA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05D9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252F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3D43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0E3A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AD93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AA676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D057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5A6B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9948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33E6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81B62" w:rsidRPr="00C9355F" w14:paraId="67791B1D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EE020B7" w14:textId="35DB6BBE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a</w:t>
            </w: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of residence = “rural”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E419" w14:textId="5023D34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2 (2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3F97" w14:textId="096D3C0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559A7" w14:textId="3EA4042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 (1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2553" w14:textId="3540F7F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A9D6" w14:textId="1875420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1 (1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318F" w14:textId="6572E01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2B58" w14:textId="030B61C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 (1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9F98" w14:textId="66B36C4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4EC7" w14:textId="0C4CECB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33 (1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09DB" w14:textId="7E21A63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B6B3" w14:textId="6BF3146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EE4F" w14:textId="67628DB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269D" w14:textId="4AE32DF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4 (1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2DAD" w14:textId="08668AE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9</w:t>
            </w:r>
          </w:p>
        </w:tc>
      </w:tr>
      <w:tr w:rsidR="00C81B62" w:rsidRPr="00C9355F" w14:paraId="76F340D3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61CC777" w14:textId="3DC12A98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District of residence = </w:t>
            </w:r>
            <w:proofErr w:type="spellStart"/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Kumbung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99A7" w14:textId="60EBD8F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2 (2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5704" w14:textId="52F08BF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E288" w14:textId="71379BE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1 (1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7072" w14:textId="7D65378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949D" w14:textId="2F0FEF8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6 (1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924A7" w14:textId="11645AB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D76F" w14:textId="51F90E6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51 (1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A314" w14:textId="5AAB2D4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035E" w14:textId="73F6150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4 (1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0377" w14:textId="4290910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CFA9" w14:textId="3F18359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61BB" w14:textId="1ECC0A3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2CE2" w14:textId="14AFBFB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 (1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ADCD" w14:textId="355A6EA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</w:t>
            </w:r>
          </w:p>
        </w:tc>
      </w:tr>
      <w:tr w:rsidR="00517E16" w:rsidRPr="00C9355F" w14:paraId="18DA1CCD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EED23C7" w14:textId="4AF0CF75" w:rsidR="00517E16" w:rsidRPr="00C9355F" w:rsidRDefault="00517E16" w:rsidP="0096528B">
            <w:pPr>
              <w:spacing w:after="0"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C9355F">
              <w:rPr>
                <w:rFonts w:ascii="Calibri" w:hAnsi="Calibri" w:cs="Calibri"/>
                <w:i/>
                <w:iCs/>
                <w:sz w:val="21"/>
                <w:szCs w:val="21"/>
              </w:rPr>
              <w:t>Household-level 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3E32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C0C8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907A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474D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2A8B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DA9A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4A6B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CA1A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427A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25E6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D1C2" w14:textId="77777777" w:rsidR="00517E16" w:rsidRPr="00C9355F" w:rsidDel="00EA229B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B3DA" w14:textId="77777777" w:rsidR="00517E16" w:rsidRPr="00C9355F" w:rsidDel="00EA229B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38AC4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2924" w14:textId="77777777" w:rsidR="00517E16" w:rsidRPr="00C9355F" w:rsidRDefault="00517E16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81B62" w:rsidRPr="00C9355F" w14:paraId="7F8C5629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88A9C72" w14:textId="74D6E56F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Household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ADFD" w14:textId="56AB668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F7DF5" w14:textId="0888E58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D892" w14:textId="06D9D3B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5E90" w14:textId="6D9B05D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8829" w14:textId="6F3CE3F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8289" w14:textId="0E01B41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7BFE" w14:textId="72660BC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77EA" w14:textId="4FDF9B9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E5880" w14:textId="50604A0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F027" w14:textId="19045FB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F736" w14:textId="77777777" w:rsidR="0096179A" w:rsidRPr="00C9355F" w:rsidDel="00EA229B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B3F3" w14:textId="77777777" w:rsidR="0096179A" w:rsidRPr="00C9355F" w:rsidDel="00EA229B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493F" w14:textId="57D87DF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5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B2CD" w14:textId="2764629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</w:tr>
      <w:tr w:rsidR="00C81B62" w:rsidRPr="00C9355F" w14:paraId="779C8D48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5743718" w14:textId="368694D2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Number of children under 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7593" w14:textId="5A62FB4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6AC8" w14:textId="224F43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6773" w14:textId="55DBF03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7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9D17" w14:textId="719A57F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4DEC" w14:textId="492DD2E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7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5D61" w14:textId="7E01EED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3BCF" w14:textId="2B33B98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71C8" w14:textId="7A60E4E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C99D" w14:textId="7239631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8292" w14:textId="1E9BD4D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02AB" w14:textId="77777777" w:rsidR="0096179A" w:rsidRPr="00C9355F" w:rsidDel="00EA229B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159D" w14:textId="77777777" w:rsidR="0096179A" w:rsidRPr="00C9355F" w:rsidDel="00EA229B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0A6B" w14:textId="5B41AB8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714D" w14:textId="015D347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5</w:t>
            </w:r>
          </w:p>
        </w:tc>
      </w:tr>
      <w:tr w:rsidR="00C81B62" w:rsidRPr="00C9355F" w14:paraId="1B6440A0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72E1C29" w14:textId="35B35627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Household head’s max. level = 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9836" w14:textId="6953C5B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3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1322" w14:textId="4DD527D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7A5B7" w14:textId="05674B7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9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3752" w14:textId="66C5CEB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24DA" w14:textId="4D984A2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26D6D" w14:textId="6662785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CB36" w14:textId="6AAE785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9D94" w14:textId="424B954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EAC3" w14:textId="68AB49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6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3D4B" w14:textId="0E2E57A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22DE" w14:textId="22E5CAC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5019" w14:textId="64A1331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CACB" w14:textId="1731204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2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7D07" w14:textId="52AFABA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</w:tr>
      <w:tr w:rsidR="00C81B62" w:rsidRPr="00C9355F" w14:paraId="086992E2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43BC49F" w14:textId="1DE937BC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Household head’s max</w:t>
            </w:r>
            <w:r w:rsidR="00C81B62" w:rsidRPr="00C9355F">
              <w:rPr>
                <w:rFonts w:ascii="Calibri" w:hAnsi="Calibri" w:cs="Calibri"/>
                <w:sz w:val="21"/>
                <w:szCs w:val="21"/>
              </w:rPr>
              <w:t xml:space="preserve">. </w:t>
            </w:r>
            <w:r w:rsidRPr="00C9355F">
              <w:rPr>
                <w:rFonts w:ascii="Calibri" w:hAnsi="Calibri" w:cs="Calibri"/>
                <w:sz w:val="21"/>
                <w:szCs w:val="21"/>
              </w:rPr>
              <w:t>educ. level = 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EE2B" w14:textId="3859863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8A62" w14:textId="5D7F475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DC98" w14:textId="76E1DB5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5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8AF7" w14:textId="51A915B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CDBE" w14:textId="5EB2D76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3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CBB7" w14:textId="0DFFA1E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0637" w14:textId="22F2057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6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6AE9" w14:textId="39C7653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3B19" w14:textId="3182CC6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6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E861" w14:textId="01E8EBC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90DB" w14:textId="5FA91E8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DD34" w14:textId="7604416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DDD8" w14:textId="1C4F38D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8C06" w14:textId="26451B6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</w:tr>
      <w:tr w:rsidR="00C81B62" w:rsidRPr="00C9355F" w14:paraId="27B6980D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CB0AA0D" w14:textId="3D9141C1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Household head’s max</w:t>
            </w:r>
            <w:r w:rsidR="00C81B62" w:rsidRPr="00C9355F">
              <w:rPr>
                <w:rFonts w:ascii="Calibri" w:hAnsi="Calibri" w:cs="Calibri"/>
                <w:sz w:val="21"/>
                <w:szCs w:val="21"/>
              </w:rPr>
              <w:t>.</w:t>
            </w:r>
            <w:r w:rsidRPr="00C9355F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C81B62" w:rsidRPr="00C9355F">
              <w:rPr>
                <w:rFonts w:ascii="Calibri" w:hAnsi="Calibri" w:cs="Calibri"/>
                <w:sz w:val="21"/>
                <w:szCs w:val="21"/>
              </w:rPr>
              <w:t xml:space="preserve">educ. </w:t>
            </w:r>
            <w:r w:rsidRPr="00C9355F">
              <w:rPr>
                <w:rFonts w:ascii="Calibri" w:hAnsi="Calibri" w:cs="Calibri"/>
                <w:sz w:val="21"/>
                <w:szCs w:val="21"/>
              </w:rPr>
              <w:t>level &gt; 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2F0D" w14:textId="4438085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6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C1E4" w14:textId="34A4E2F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1C33" w14:textId="1D9DB4D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983D" w14:textId="1BD7550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091E" w14:textId="2EE6A47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1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C9D24" w14:textId="61416EA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52E5E" w14:textId="263E162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8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A025" w14:textId="36E536E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C76AB" w14:textId="1277259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5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660C" w14:textId="7FEAC3A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B1B9" w14:textId="6C60289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FE77" w14:textId="40031E8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0999" w14:textId="52B6CE8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8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21C7" w14:textId="4A1DCE5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</w:tr>
      <w:tr w:rsidR="00C81B62" w:rsidRPr="00C9355F" w14:paraId="64CF0E5F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FE8A8DB" w14:textId="1195066C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ssets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9007" w14:textId="4464E8CB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5EC4" w14:textId="6E438C2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79B7" w14:textId="3064E79F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4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4CA1" w14:textId="2A1699CD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8CBC" w14:textId="40171B8C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F6BD" w14:textId="5188AE0A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A6D2" w14:textId="038989DB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2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B14A" w14:textId="4E7A5054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260C" w14:textId="45688214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7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5CBF" w14:textId="555311C1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E2AE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F823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4921" w14:textId="6EDD06CE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5EEA" w14:textId="305B0A0B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</w:t>
            </w:r>
          </w:p>
        </w:tc>
      </w:tr>
      <w:tr w:rsidR="00C81B62" w:rsidRPr="00C9355F" w14:paraId="3D572522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20C9BC2" w14:textId="701D34DF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FI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29DB" w14:textId="641554BA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A23A" w14:textId="21604428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8C07" w14:textId="05236B2E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68CE3" w14:textId="3AD3837A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979D" w14:textId="5F67A8E6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2FE3" w14:textId="26C767A2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E6BE" w14:textId="4ADF70CA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C13E" w14:textId="78F6E566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34689" w14:textId="32CB691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B588" w14:textId="408BC56A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125A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C88E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E2D3" w14:textId="475B900D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.00 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2A094" w14:textId="1159443D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3</w:t>
            </w:r>
          </w:p>
        </w:tc>
      </w:tr>
      <w:tr w:rsidR="00C81B62" w:rsidRPr="00C9355F" w14:paraId="1E2450A5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4F33E09" w14:textId="0CD579F4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ource of drinking water = I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B690" w14:textId="72C1ED2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9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7D3F" w14:textId="14B3F13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7F94" w14:textId="5639DB84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3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1240" w14:textId="04A73F8F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1803" w14:textId="1F3DF3F1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011C" w14:textId="26C437B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56BB" w14:textId="370D235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0952" w14:textId="521A8D1F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49E9" w14:textId="5FA4B181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1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2F2F" w14:textId="4C3A9A7F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9F91E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9B9D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93D9" w14:textId="163A7801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E66A" w14:textId="376B9244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</w:tr>
      <w:tr w:rsidR="00C81B62" w:rsidRPr="00C9355F" w14:paraId="7F010981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2485B39" w14:textId="74B44C12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ype of toilet facility = I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836E" w14:textId="05946654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1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F81E" w14:textId="29264EDA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529E" w14:textId="3DABCCB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4852" w14:textId="02D9B2A6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5238" w14:textId="74A72AD2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9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25C8" w14:textId="4C22B40D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31D1" w14:textId="6A622791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CF54" w14:textId="5294E581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B065" w14:textId="35355B0F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8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E0D8" w14:textId="5AF31614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8341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24B6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3AA0" w14:textId="3AA2EFFB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7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E42A" w14:textId="17DD4D8C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1</w:t>
            </w:r>
          </w:p>
        </w:tc>
      </w:tr>
      <w:tr w:rsidR="00C81B62" w:rsidRPr="00C9355F" w14:paraId="727EAD18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FB0225C" w14:textId="2FA739D1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Bouillon intake via AME method, 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31923" w14:textId="12089ABE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14FB" w14:textId="6F2514E8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99CAD" w14:textId="7C9FF6B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7B3A" w14:textId="1FC90D85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4CDE" w14:textId="7F1879F5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8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B098" w14:textId="690BB99E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B028" w14:textId="01DCC7EE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A899" w14:textId="0DEEADA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ED04" w14:textId="1888E8B8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4 (1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A0F8" w14:textId="5754876D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4739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3CBC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C8C4" w14:textId="60DC3D5B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3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0A8D" w14:textId="7C2AC750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8</w:t>
            </w:r>
          </w:p>
        </w:tc>
      </w:tr>
      <w:tr w:rsidR="00C81B62" w:rsidRPr="00C9355F" w14:paraId="5E2BB97D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DCA6CEC" w14:textId="347931D8" w:rsidR="0096179A" w:rsidRPr="00C9355F" w:rsidRDefault="0096179A" w:rsidP="00EC5B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Livestock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6291" w14:textId="5FC3C968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1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1D6F" w14:textId="75127B10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ED1D" w14:textId="6107FE4F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3772" w14:textId="0AB41350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4D5F3" w14:textId="3955AC25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6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9454" w14:textId="26B9D73E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5E89" w14:textId="42832A28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B011" w14:textId="3CF5290F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7782" w14:textId="2434E6D6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8F78" w14:textId="1C887709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AEE3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E818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D24F" w14:textId="3A4B5F33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08A1" w14:textId="788FF394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</w:t>
            </w:r>
          </w:p>
        </w:tc>
      </w:tr>
      <w:tr w:rsidR="00C81B62" w:rsidRPr="00C9355F" w14:paraId="784ECED7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0EAC749" w14:textId="5293312B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Individual-level predi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FE95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6369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7F58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48C1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02A3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D79E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AF46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04CB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BCF5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DB58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9EBB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24A7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07C3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AFA9" w14:textId="77777777" w:rsidR="0096179A" w:rsidRPr="00C9355F" w:rsidDel="00513522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C81B62" w:rsidRPr="00C9355F" w14:paraId="4B46201D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6F1964F" w14:textId="26293807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ge</w:t>
            </w: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,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01D0" w14:textId="7481830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81A5" w14:textId="278D39F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8529" w14:textId="6FF604C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5727" w14:textId="4C21779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442B" w14:textId="3AF6CD0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E6A9" w14:textId="29245D3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AE58" w14:textId="7318A80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54B7" w14:textId="13F2CBF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CB5F0" w14:textId="648892A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A0A4" w14:textId="666E360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6F00" w14:textId="2D1AA67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080C" w14:textId="7270345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A547" w14:textId="5594A7A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C6471" w14:textId="42F168F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51</w:t>
            </w:r>
          </w:p>
        </w:tc>
      </w:tr>
      <w:tr w:rsidR="00C81B62" w:rsidRPr="00C9355F" w14:paraId="3BDE43BE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92A18D6" w14:textId="16572881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Child sex =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610F" w14:textId="4255CD9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1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6127" w14:textId="70BDC4B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F3CE" w14:textId="3B319C8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8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E920" w14:textId="794E589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2872" w14:textId="4DA923C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839F" w14:textId="6CCF10A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14F2" w14:textId="5EBF358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76BE0" w14:textId="6874777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2055" w14:textId="5719109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3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19F3" w14:textId="779F29D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4B2D" w14:textId="30149F3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C701" w14:textId="222C6B0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3A0B" w14:textId="1D12BCE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4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992E" w14:textId="72E640E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9</w:t>
            </w:r>
          </w:p>
        </w:tc>
      </w:tr>
      <w:tr w:rsidR="00C81B62" w:rsidRPr="00C9355F" w14:paraId="05959660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B9AEDE2" w14:textId="3F486504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hild currently breastfee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B547" w14:textId="0654232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607F" w14:textId="64D63F9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E424" w14:textId="0A52D10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2A99" w14:textId="2629204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EA2C" w14:textId="12C91D5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1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B9BD7" w14:textId="4878482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3257" w14:textId="497427E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0607" w14:textId="082BA3C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0CE5" w14:textId="0D37FC5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5235" w14:textId="37D85BA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8AC1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DD3D" w14:textId="428CEAF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3FCE" w14:textId="02415C3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5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A916" w14:textId="207C044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</w:t>
            </w:r>
          </w:p>
        </w:tc>
      </w:tr>
      <w:tr w:rsidR="00C81B62" w:rsidRPr="00C9355F" w14:paraId="2ECDA0D2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6EE4D64" w14:textId="0E189BAD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Child’s Level in school = Pre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27C9" w14:textId="50BBC34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7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3ED6" w14:textId="4E40265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520A" w14:textId="0E0C528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7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093F" w14:textId="09C75E0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97E5" w14:textId="406F5A4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5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F625" w14:textId="0AE856C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CDFF" w14:textId="0E55CE1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9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8056" w14:textId="0CD0DC6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2EC6" w14:textId="35DDA0A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1900" w14:textId="7D4E326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023F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09BF" w14:textId="331F38C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BC94" w14:textId="3BF17E7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1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4B97" w14:textId="3A8CEF8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9</w:t>
            </w:r>
          </w:p>
        </w:tc>
      </w:tr>
      <w:tr w:rsidR="00C81B62" w:rsidRPr="00C9355F" w14:paraId="5624F2D4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ADB9FCA" w14:textId="6118E9A1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Child’s level in school = 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D1DB" w14:textId="4BCEABA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4 (2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975A" w14:textId="529CA8D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148A" w14:textId="5F064B9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B87D" w14:textId="0F8FF4D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82C2" w14:textId="20B0D36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2 (1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FCF4" w14:textId="3AAA83C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0A7C" w14:textId="3A8DA0E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1BF9" w14:textId="6662F90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12FE" w14:textId="7DF7D74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9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9E12" w14:textId="280AD44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05DC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A34A" w14:textId="4FD33BA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039C" w14:textId="427E69A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7 (1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3437" w14:textId="06A81EE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9</w:t>
            </w:r>
          </w:p>
        </w:tc>
      </w:tr>
      <w:tr w:rsidR="00C81B62" w:rsidRPr="00C9355F" w14:paraId="2CD12AEB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DE162B8" w14:textId="3688FE00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Typical week’s servings of fru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F1A5" w14:textId="7AB6920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2D39" w14:textId="490E12E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94DC" w14:textId="3BF71BE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9BC1" w14:textId="11F54DE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212A" w14:textId="0ABB1FA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0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313C" w14:textId="47B9A64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90A2" w14:textId="382DBC0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556A" w14:textId="4D9238A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B70D" w14:textId="7D93FA5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24A5" w14:textId="30F6D03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AD40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4BE4" w14:textId="75A5844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022ED" w14:textId="079F93B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A150" w14:textId="0FF1DDD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8</w:t>
            </w:r>
          </w:p>
        </w:tc>
      </w:tr>
      <w:tr w:rsidR="00C81B62" w:rsidRPr="00C9355F" w14:paraId="5D476082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5F9CD89" w14:textId="408518CC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Typical week’s servings of veget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23D1" w14:textId="4CD87A9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9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F5B9" w14:textId="27E2D10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8A28" w14:textId="43792CB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F31A" w14:textId="1AB647E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0CBB" w14:textId="5DF0F1F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2512" w14:textId="7F80298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F3CA" w14:textId="72C74B0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5478" w14:textId="62975EE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2908" w14:textId="641FD53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DC8A" w14:textId="3444C73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82A8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4FDB" w14:textId="69D0CAF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62D1" w14:textId="4D9BC0C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D918" w14:textId="6B3F81C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</w:tr>
      <w:tr w:rsidR="00C81B62" w:rsidRPr="00C9355F" w14:paraId="7859D25D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94DF98E" w14:textId="4D1518EF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Typical week’s servings of swee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403D" w14:textId="7E62E0A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628A4" w14:textId="3251180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1C87" w14:textId="6C1452C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7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581D" w14:textId="62B9AFD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07AF" w14:textId="07CD3C6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926C" w14:textId="6EEA0B8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2EDF" w14:textId="23C8AF0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0199" w14:textId="64EF84E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033A" w14:textId="53CB225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AE32" w14:textId="32F1E7F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A41B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87E2" w14:textId="0A068B7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CE68" w14:textId="0B52927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0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356F" w14:textId="6BAE648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5</w:t>
            </w:r>
          </w:p>
        </w:tc>
      </w:tr>
      <w:tr w:rsidR="00C81B62" w:rsidRPr="00C9355F" w14:paraId="03083B0E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B31FF65" w14:textId="3D6A65F6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Typical week’s servings of salty sn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339C" w14:textId="1C538C5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0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E46E" w14:textId="4C3B1A9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1411" w14:textId="1278669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1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D4A7" w14:textId="300507E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C389" w14:textId="4C0DCAB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5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59CE" w14:textId="4827A4F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F135" w14:textId="33F0EF6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28AA" w14:textId="3D1C069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D441" w14:textId="773500E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9AEE" w14:textId="477187E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63B9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59B7" w14:textId="38204C9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B372" w14:textId="6977498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00D1" w14:textId="204C00F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</w:t>
            </w:r>
          </w:p>
        </w:tc>
      </w:tr>
      <w:tr w:rsidR="00C81B62" w:rsidRPr="00C9355F" w14:paraId="5BB38786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E6C0AC5" w14:textId="0C76D34F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 xml:space="preserve">Typical week’s servings of </w:t>
            </w:r>
            <w:r w:rsidR="0091586A" w:rsidRPr="00C9355F">
              <w:rPr>
                <w:rFonts w:ascii="Calibri" w:hAnsi="Calibri" w:cs="Calibri"/>
                <w:sz w:val="21"/>
                <w:szCs w:val="21"/>
              </w:rPr>
              <w:t>SS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B6CF" w14:textId="1ECD6CB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DC26" w14:textId="49D0FE7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5315" w14:textId="71BF5F2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7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05B9" w14:textId="55B2CE1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73C9" w14:textId="4798F75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9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96F3" w14:textId="525573C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B335" w14:textId="3348B6A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C44F" w14:textId="0794C29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CC30" w14:textId="70FA207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1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1DD7" w14:textId="46BBD6C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70C3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B066" w14:textId="4A27DF5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FE71" w14:textId="2F2CA6E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F02B" w14:textId="5F0CC93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7</w:t>
            </w:r>
          </w:p>
        </w:tc>
      </w:tr>
      <w:tr w:rsidR="00C81B62" w:rsidRPr="00C9355F" w14:paraId="3C1D029C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0D378D1" w14:textId="7BCD0493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 xml:space="preserve">Consumed micronutrient </w:t>
            </w:r>
            <w:proofErr w:type="gramStart"/>
            <w:r w:rsidRPr="00C9355F">
              <w:rPr>
                <w:rFonts w:ascii="Calibri" w:hAnsi="Calibri" w:cs="Calibri"/>
                <w:sz w:val="21"/>
                <w:szCs w:val="21"/>
              </w:rPr>
              <w:t>supplement</w:t>
            </w:r>
            <w:proofErr w:type="gramEnd"/>
            <w:r w:rsidRPr="00C9355F">
              <w:rPr>
                <w:rFonts w:ascii="Calibri" w:hAnsi="Calibri" w:cs="Calibri"/>
                <w:sz w:val="21"/>
                <w:szCs w:val="21"/>
              </w:rPr>
              <w:t xml:space="preserve"> in past 30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FD2E" w14:textId="0890D54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1 (2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CFA4" w14:textId="3753779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78DC" w14:textId="181E969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5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3ED5" w14:textId="68832EE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199E" w14:textId="0BAB929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 (1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8AA1" w14:textId="50244F1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203A" w14:textId="1BFA750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3 (1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0D77" w14:textId="7268614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5124" w14:textId="296A16C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2 (1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B3C9" w14:textId="65F791C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FA77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75E7" w14:textId="76B0620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147A" w14:textId="659F4FF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8C60" w14:textId="2BCB68B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3</w:t>
            </w:r>
          </w:p>
        </w:tc>
      </w:tr>
      <w:tr w:rsidR="00C81B62" w:rsidRPr="00C9355F" w14:paraId="3B91530D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250B4E1" w14:textId="03356608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Consumed micronutrient powder in past 30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00E5" w14:textId="357CC78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 (2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1E71" w14:textId="0EFECBA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B94D" w14:textId="5FD8729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7 (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C0AC" w14:textId="0DB0839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7083" w14:textId="47B4F9F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7 (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05F7" w14:textId="04E5745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AD4B" w14:textId="71ACBC4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1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0AE9" w14:textId="0AC053C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5F5D" w14:textId="0F5BAF2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1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6101" w14:textId="4B5A155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44B2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38A1" w14:textId="67AC7FD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5BC4" w14:textId="59F0DB8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1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61E4" w14:textId="0823BE9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</w:p>
        </w:tc>
      </w:tr>
      <w:tr w:rsidR="00C81B62" w:rsidRPr="00C9355F" w14:paraId="19453170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8F727DD" w14:textId="19A7F745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>Had ≥3 loose stools in 24 h in the past 7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F69B" w14:textId="5E535ED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9 (2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85C7" w14:textId="3F69B8C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30B98" w14:textId="55E30C0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1 (1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9A11" w14:textId="0252336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3B78" w14:textId="1E620AD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89 (1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3465" w14:textId="3245D11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03AC" w14:textId="3B72242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46 (1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B66D" w14:textId="24E302F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3E61" w14:textId="33F5295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94 (1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CD5C" w14:textId="5F402BF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E5CB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4608" w14:textId="5FB0BC2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7DF9" w14:textId="3BE2E35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6 (1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7480" w14:textId="0A38673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8</w:t>
            </w:r>
          </w:p>
        </w:tc>
      </w:tr>
      <w:tr w:rsidR="00C81B62" w:rsidRPr="00C9355F" w14:paraId="1F56688C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5BC02E17" w14:textId="08E24DFA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C9355F">
              <w:rPr>
                <w:rFonts w:ascii="Calibri" w:hAnsi="Calibri" w:cs="Calibri"/>
                <w:sz w:val="21"/>
                <w:szCs w:val="21"/>
              </w:rPr>
              <w:t>Had</w:t>
            </w:r>
            <w:proofErr w:type="gramEnd"/>
            <w:r w:rsidRPr="00C9355F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proofErr w:type="gramStart"/>
            <w:r w:rsidRPr="00C9355F">
              <w:rPr>
                <w:rFonts w:ascii="Calibri" w:hAnsi="Calibri" w:cs="Calibri"/>
                <w:sz w:val="21"/>
                <w:szCs w:val="21"/>
              </w:rPr>
              <w:t>fever</w:t>
            </w:r>
            <w:proofErr w:type="gramEnd"/>
            <w:r w:rsidRPr="00C9355F">
              <w:rPr>
                <w:rFonts w:ascii="Calibri" w:hAnsi="Calibri" w:cs="Calibri"/>
                <w:sz w:val="21"/>
                <w:szCs w:val="21"/>
              </w:rPr>
              <w:t xml:space="preserve"> in the last 7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828F" w14:textId="30DB431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2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5A27" w14:textId="66AA0BC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5878" w14:textId="2493524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5 (1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C650" w14:textId="42C9087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D948" w14:textId="3557D6A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8 (1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8069" w14:textId="05D217A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B3381" w14:textId="0BB1F72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95 (1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C356" w14:textId="4563B4A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B486" w14:textId="1FE96E7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 (1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634D" w14:textId="5940601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6D18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0FAE" w14:textId="1A2F4A1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5781" w14:textId="15B3326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 (1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F323" w14:textId="16A1E11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</w:tr>
      <w:tr w:rsidR="00C81B62" w:rsidRPr="00C9355F" w14:paraId="7AF7432A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098152D2" w14:textId="053E539D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id-upper arm circumference,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09FF" w14:textId="5B457F0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2 (2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4943" w14:textId="1428296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7013" w14:textId="63C9552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1 (1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4F7D" w14:textId="3DD4488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25EE" w14:textId="13EF45F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 (1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0C29" w14:textId="5D5B4C2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2C48" w14:textId="1284411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 (1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8027" w14:textId="76C1E48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2DC7" w14:textId="0769BCD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5 (1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DFBE" w14:textId="7E7EE9E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5B8F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4720" w14:textId="5235DAE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9015" w14:textId="65E06D0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 (1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6054" w14:textId="6DC2A5C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8</w:t>
            </w:r>
          </w:p>
        </w:tc>
      </w:tr>
      <w:tr w:rsidR="00C81B62" w:rsidRPr="00C9355F" w14:paraId="0587EE0B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699F2A7" w14:textId="431A609D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eight-for-age z-score (HAZ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3804" w14:textId="5F5F1BD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6 (2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B4E3" w14:textId="5EBBB87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5495" w14:textId="62A13B6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8 (1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DC73" w14:textId="5E7177E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1F96" w14:textId="421282D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 (1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A857" w14:textId="5B32070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EC58" w14:textId="2943CB91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 (1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C48A" w14:textId="28E54C79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8A11" w14:textId="7FB38CC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7 (1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A743" w14:textId="262CB1CB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88A8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94A2" w14:textId="771B533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F195" w14:textId="1BAD8A32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 (1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95BA" w14:textId="6B9B64A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0</w:t>
            </w:r>
          </w:p>
        </w:tc>
      </w:tr>
      <w:tr w:rsidR="00C81B62" w:rsidRPr="00C9355F" w14:paraId="23CDC534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98F4737" w14:textId="65F931D0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color w:val="000000"/>
                <w:sz w:val="21"/>
                <w:szCs w:val="21"/>
              </w:rPr>
              <w:t>Weight-for-height z-score (WHZ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D9511" w14:textId="43710EE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2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97F2" w14:textId="635531E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18FA" w14:textId="5667FBB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1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0DE40" w14:textId="6E2FF63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1643" w14:textId="410677C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2 (1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0074" w14:textId="302EADD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1C23" w14:textId="09CFFE0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5 (1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34D2" w14:textId="0B52169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286A" w14:textId="673A290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2 (1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5955" w14:textId="3D43C60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B7CC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BD23" w14:textId="6E543E84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D21D" w14:textId="16DBD6ED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79AD" w14:textId="63BAD42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4</w:t>
            </w:r>
          </w:p>
        </w:tc>
      </w:tr>
      <w:tr w:rsidR="00C81B62" w:rsidRPr="00C9355F" w14:paraId="78ABA619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right w:val="nil"/>
            </w:tcBorders>
          </w:tcPr>
          <w:p w14:paraId="607D99C2" w14:textId="2C2F5FC6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hAnsi="Calibri" w:cs="Calibri"/>
                <w:sz w:val="21"/>
                <w:szCs w:val="21"/>
              </w:rPr>
              <w:t xml:space="preserve">Received malaria treatment in the last 4 </w:t>
            </w:r>
            <w:proofErr w:type="spellStart"/>
            <w:r w:rsidRPr="00C9355F">
              <w:rPr>
                <w:rFonts w:ascii="Calibri" w:hAnsi="Calibri" w:cs="Calibri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033F10" w14:textId="116B015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4 (23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72859" w14:textId="511F408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3A883" w14:textId="3E20D99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6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47CB0" w14:textId="5746BA4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03046" w14:textId="4F64DE0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 (16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C8BA14" w14:textId="6BA6A12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78A7F" w14:textId="7280997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9 (14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9264C" w14:textId="4A8BB39C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EE443" w14:textId="6C7631A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4 (14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7B015" w14:textId="0D5AABAF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B1C5B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B72F4" w14:textId="30EF508E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5AE57" w14:textId="79643DB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7</w:t>
            </w:r>
            <w:r w:rsidR="00115A5C"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6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E262F" w14:textId="3F772FE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27</w:t>
            </w:r>
          </w:p>
        </w:tc>
      </w:tr>
      <w:tr w:rsidR="00C81B62" w:rsidRPr="00C9355F" w14:paraId="3F1A4C89" w14:textId="77777777" w:rsidTr="00F06ECD">
        <w:trPr>
          <w:trHeight w:val="290"/>
        </w:trPr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0655A" w14:textId="20A49E77" w:rsidR="0096179A" w:rsidRPr="00C9355F" w:rsidRDefault="0096179A" w:rsidP="0096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C9355F">
              <w:rPr>
                <w:rFonts w:ascii="Calibri" w:hAnsi="Calibri" w:cs="Calibri"/>
                <w:sz w:val="21"/>
                <w:szCs w:val="21"/>
              </w:rPr>
              <w:t>Received</w:t>
            </w:r>
            <w:proofErr w:type="gramEnd"/>
            <w:r w:rsidRPr="00C9355F">
              <w:rPr>
                <w:rFonts w:ascii="Calibri" w:hAnsi="Calibri" w:cs="Calibri"/>
                <w:sz w:val="21"/>
                <w:szCs w:val="21"/>
              </w:rPr>
              <w:t xml:space="preserve"> high dose vitamin A in the past 6 </w:t>
            </w:r>
            <w:proofErr w:type="spellStart"/>
            <w:r w:rsidRPr="00C9355F">
              <w:rPr>
                <w:rFonts w:ascii="Calibri" w:hAnsi="Calibri" w:cs="Calibri"/>
                <w:sz w:val="21"/>
                <w:szCs w:val="21"/>
              </w:rPr>
              <w:t>m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478BB" w14:textId="5A75F93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2 (19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86E55" w14:textId="7AE60785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D88E5" w14:textId="65BB6C0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5 (1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9A71D" w14:textId="622C4C5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CC8EB" w14:textId="587992DA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5 (1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4C0DB" w14:textId="4B03889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7511A" w14:textId="619BE91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 (12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F071F" w14:textId="3548ED5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0FE56" w14:textId="49C61D56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9 (11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A0D6C" w14:textId="50605A50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1BC74" w14:textId="77777777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78E47" w14:textId="67F2222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89EEFE" w14:textId="1B758263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8 (13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25EC4" w14:textId="0617C2D8" w:rsidR="0096179A" w:rsidRPr="00C9355F" w:rsidRDefault="0096179A" w:rsidP="00C81B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355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4</w:t>
            </w:r>
          </w:p>
        </w:tc>
      </w:tr>
    </w:tbl>
    <w:bookmarkEnd w:id="0"/>
    <w:p w14:paraId="4D732A06" w14:textId="5C6DF693" w:rsidR="000C1687" w:rsidRPr="00E41E30" w:rsidRDefault="000C1687" w:rsidP="00115A5C">
      <w:pPr>
        <w:spacing w:after="0"/>
        <w:rPr>
          <w:rFonts w:ascii="Calibri" w:hAnsi="Calibri" w:cs="Calibri"/>
          <w:sz w:val="21"/>
          <w:szCs w:val="21"/>
        </w:rPr>
      </w:pPr>
      <w:r w:rsidRPr="00E41E30">
        <w:rPr>
          <w:rFonts w:ascii="Calibri" w:hAnsi="Calibri" w:cs="Calibri"/>
          <w:sz w:val="21"/>
          <w:szCs w:val="21"/>
        </w:rPr>
        <w:t xml:space="preserve">Abbreviations: </w:t>
      </w:r>
      <w:r w:rsidR="00115A5C" w:rsidRPr="00E41E30">
        <w:rPr>
          <w:rFonts w:ascii="Calibri" w:hAnsi="Calibri" w:cs="Calibri"/>
          <w:sz w:val="21"/>
          <w:szCs w:val="21"/>
        </w:rPr>
        <w:t xml:space="preserve">AME, Adult Male Equivalent; </w:t>
      </w:r>
      <w:r w:rsidR="005848FA" w:rsidRPr="00E41E30">
        <w:rPr>
          <w:rFonts w:ascii="Calibri" w:hAnsi="Calibri" w:cs="Calibri"/>
          <w:sz w:val="21"/>
          <w:szCs w:val="21"/>
        </w:rPr>
        <w:t xml:space="preserve">DK, </w:t>
      </w:r>
      <w:proofErr w:type="gramStart"/>
      <w:r w:rsidR="005848FA" w:rsidRPr="00E41E30">
        <w:rPr>
          <w:rFonts w:ascii="Calibri" w:hAnsi="Calibri" w:cs="Calibri"/>
          <w:sz w:val="21"/>
          <w:szCs w:val="21"/>
        </w:rPr>
        <w:t>Don’t</w:t>
      </w:r>
      <w:proofErr w:type="gramEnd"/>
      <w:r w:rsidR="005848FA" w:rsidRPr="00E41E30">
        <w:rPr>
          <w:rFonts w:ascii="Calibri" w:hAnsi="Calibri" w:cs="Calibri"/>
          <w:sz w:val="21"/>
          <w:szCs w:val="21"/>
        </w:rPr>
        <w:t xml:space="preserve"> know; </w:t>
      </w:r>
      <w:r w:rsidRPr="00E41E30">
        <w:rPr>
          <w:rFonts w:ascii="Calibri" w:hAnsi="Calibri" w:cs="Calibri"/>
          <w:sz w:val="21"/>
          <w:szCs w:val="21"/>
        </w:rPr>
        <w:t xml:space="preserve">HFIAS, Household Food Insecurity Access Scale; MNP, micronutrient powder; </w:t>
      </w:r>
      <w:r w:rsidR="00F06ECD" w:rsidRPr="00E41E30">
        <w:rPr>
          <w:rFonts w:ascii="Calibri" w:hAnsi="Calibri" w:cs="Calibri"/>
          <w:sz w:val="21"/>
          <w:szCs w:val="21"/>
        </w:rPr>
        <w:t xml:space="preserve">SSB, sugar sweetened beverages; </w:t>
      </w:r>
      <w:r w:rsidRPr="00E41E30">
        <w:rPr>
          <w:rFonts w:ascii="Calibri" w:hAnsi="Calibri" w:cs="Calibri"/>
          <w:sz w:val="21"/>
          <w:szCs w:val="21"/>
        </w:rPr>
        <w:t>WRA, women of reproductive age</w:t>
      </w:r>
    </w:p>
    <w:p w14:paraId="75541473" w14:textId="3341C136" w:rsidR="00115A5C" w:rsidRPr="00E41E30" w:rsidRDefault="00115A5C" w:rsidP="00BA22C9">
      <w:pPr>
        <w:spacing w:after="0"/>
        <w:rPr>
          <w:rFonts w:ascii="Calibri" w:hAnsi="Calibri" w:cs="Calibri"/>
          <w:sz w:val="21"/>
          <w:szCs w:val="21"/>
        </w:rPr>
      </w:pPr>
      <w:r w:rsidRPr="00E41E30">
        <w:rPr>
          <w:rFonts w:ascii="Calibri" w:hAnsi="Calibri" w:cs="Calibri"/>
          <w:sz w:val="21"/>
          <w:szCs w:val="21"/>
          <w:vertAlign w:val="superscript"/>
        </w:rPr>
        <w:t>1</w:t>
      </w:r>
      <w:r w:rsidRPr="00E41E30">
        <w:rPr>
          <w:rFonts w:ascii="Calibri" w:hAnsi="Calibri" w:cs="Calibri"/>
          <w:sz w:val="21"/>
          <w:szCs w:val="21"/>
        </w:rPr>
        <w:t>Estimates are odds ratios derived from bivariate logistic regression models.</w:t>
      </w:r>
    </w:p>
    <w:p w14:paraId="1825F5B1" w14:textId="77777777" w:rsidR="00115A5C" w:rsidRPr="00065912" w:rsidRDefault="00115A5C" w:rsidP="00BA22C9">
      <w:pPr>
        <w:spacing w:after="0"/>
        <w:rPr>
          <w:rFonts w:ascii="Calibri" w:hAnsi="Calibri" w:cs="Calibri"/>
          <w:sz w:val="24"/>
          <w:szCs w:val="24"/>
        </w:rPr>
      </w:pPr>
    </w:p>
    <w:p w14:paraId="58AE18D3" w14:textId="3D5D6596" w:rsidR="00B87B1F" w:rsidRPr="00D56E7E" w:rsidRDefault="00B87B1F" w:rsidP="003B613E">
      <w:pPr>
        <w:pStyle w:val="EndNoteBibliographyTitle"/>
        <w:spacing w:line="240" w:lineRule="auto"/>
        <w:ind w:left="567" w:hanging="567"/>
        <w:contextualSpacing/>
        <w:jc w:val="left"/>
        <w:rPr>
          <w:sz w:val="24"/>
          <w:szCs w:val="24"/>
        </w:rPr>
      </w:pPr>
    </w:p>
    <w:sectPr w:rsidR="00B87B1F" w:rsidRPr="00D56E7E" w:rsidSect="003B613E">
      <w:pgSz w:w="16834" w:h="11909" w:orient="landscape" w:code="9"/>
      <w:pgMar w:top="1440" w:right="1008" w:bottom="99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493CF" w14:textId="77777777" w:rsidR="00A80B5A" w:rsidRDefault="00A80B5A" w:rsidP="0099073D">
      <w:pPr>
        <w:spacing w:after="0" w:line="240" w:lineRule="auto"/>
      </w:pPr>
      <w:r>
        <w:separator/>
      </w:r>
    </w:p>
  </w:endnote>
  <w:endnote w:type="continuationSeparator" w:id="0">
    <w:p w14:paraId="7DC88B75" w14:textId="77777777" w:rsidR="00A80B5A" w:rsidRDefault="00A80B5A" w:rsidP="0099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CABA2" w14:textId="77777777" w:rsidR="00A80B5A" w:rsidRDefault="00A80B5A" w:rsidP="0099073D">
      <w:pPr>
        <w:spacing w:after="0" w:line="240" w:lineRule="auto"/>
      </w:pPr>
      <w:r>
        <w:separator/>
      </w:r>
    </w:p>
  </w:footnote>
  <w:footnote w:type="continuationSeparator" w:id="0">
    <w:p w14:paraId="1A52C2AE" w14:textId="77777777" w:rsidR="00A80B5A" w:rsidRDefault="00A80B5A" w:rsidP="009907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0MTYwNDAyNzI1MrJQ0lEKTi0uzszPAykwNK8FAB2a4V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t2wpxs20fapesex7xaet5swr2wff05ee9&quot;&gt;Formative Research Protocol&lt;record-ids&gt;&lt;item&gt;445&lt;/item&gt;&lt;item&gt;447&lt;/item&gt;&lt;item&gt;448&lt;/item&gt;&lt;item&gt;449&lt;/item&gt;&lt;item&gt;450&lt;/item&gt;&lt;item&gt;460&lt;/item&gt;&lt;item&gt;464&lt;/item&gt;&lt;item&gt;1078&lt;/item&gt;&lt;/record-ids&gt;&lt;/item&gt;&lt;/Libraries&gt;"/>
  </w:docVars>
  <w:rsids>
    <w:rsidRoot w:val="00B42058"/>
    <w:rsid w:val="0001473D"/>
    <w:rsid w:val="00036913"/>
    <w:rsid w:val="00065912"/>
    <w:rsid w:val="00072E73"/>
    <w:rsid w:val="000849EB"/>
    <w:rsid w:val="000904F2"/>
    <w:rsid w:val="000A71EC"/>
    <w:rsid w:val="000C1687"/>
    <w:rsid w:val="000D4F42"/>
    <w:rsid w:val="000E08DD"/>
    <w:rsid w:val="00113261"/>
    <w:rsid w:val="00115A5C"/>
    <w:rsid w:val="00132104"/>
    <w:rsid w:val="00133578"/>
    <w:rsid w:val="00134E85"/>
    <w:rsid w:val="00140285"/>
    <w:rsid w:val="00153A20"/>
    <w:rsid w:val="001803AF"/>
    <w:rsid w:val="00185E61"/>
    <w:rsid w:val="001A0FC2"/>
    <w:rsid w:val="001B328C"/>
    <w:rsid w:val="001D343A"/>
    <w:rsid w:val="00213D37"/>
    <w:rsid w:val="00215548"/>
    <w:rsid w:val="002322BE"/>
    <w:rsid w:val="00235E88"/>
    <w:rsid w:val="0023731E"/>
    <w:rsid w:val="002555AD"/>
    <w:rsid w:val="00261FB5"/>
    <w:rsid w:val="00294ED3"/>
    <w:rsid w:val="002A0B21"/>
    <w:rsid w:val="002C1668"/>
    <w:rsid w:val="002D6EE8"/>
    <w:rsid w:val="003073AA"/>
    <w:rsid w:val="0032439F"/>
    <w:rsid w:val="00327FEA"/>
    <w:rsid w:val="003351E6"/>
    <w:rsid w:val="00361377"/>
    <w:rsid w:val="00361FDE"/>
    <w:rsid w:val="00365319"/>
    <w:rsid w:val="003933E1"/>
    <w:rsid w:val="003B613E"/>
    <w:rsid w:val="003E0E96"/>
    <w:rsid w:val="003F0605"/>
    <w:rsid w:val="003F649B"/>
    <w:rsid w:val="00463BFC"/>
    <w:rsid w:val="004758A2"/>
    <w:rsid w:val="00481EE3"/>
    <w:rsid w:val="004A4B18"/>
    <w:rsid w:val="004D5FA1"/>
    <w:rsid w:val="004E33C5"/>
    <w:rsid w:val="00500DC7"/>
    <w:rsid w:val="00513522"/>
    <w:rsid w:val="00517E16"/>
    <w:rsid w:val="00532ADA"/>
    <w:rsid w:val="005442A8"/>
    <w:rsid w:val="005848FA"/>
    <w:rsid w:val="005B7CB0"/>
    <w:rsid w:val="005F610B"/>
    <w:rsid w:val="00606B55"/>
    <w:rsid w:val="00611456"/>
    <w:rsid w:val="0062034F"/>
    <w:rsid w:val="006207A7"/>
    <w:rsid w:val="00645D5F"/>
    <w:rsid w:val="00655149"/>
    <w:rsid w:val="00686B28"/>
    <w:rsid w:val="006A2933"/>
    <w:rsid w:val="006B08AC"/>
    <w:rsid w:val="006C17E1"/>
    <w:rsid w:val="006C3BE7"/>
    <w:rsid w:val="006D1D07"/>
    <w:rsid w:val="006E7714"/>
    <w:rsid w:val="00724FBC"/>
    <w:rsid w:val="00740BBD"/>
    <w:rsid w:val="00747B65"/>
    <w:rsid w:val="00767835"/>
    <w:rsid w:val="00773825"/>
    <w:rsid w:val="007B0932"/>
    <w:rsid w:val="007E31EE"/>
    <w:rsid w:val="00802C99"/>
    <w:rsid w:val="008173DE"/>
    <w:rsid w:val="00857BA5"/>
    <w:rsid w:val="00872384"/>
    <w:rsid w:val="008A291D"/>
    <w:rsid w:val="008A6095"/>
    <w:rsid w:val="008C486E"/>
    <w:rsid w:val="008D1B0C"/>
    <w:rsid w:val="008E553B"/>
    <w:rsid w:val="0090007B"/>
    <w:rsid w:val="00901741"/>
    <w:rsid w:val="0091586A"/>
    <w:rsid w:val="00952E4D"/>
    <w:rsid w:val="0096179A"/>
    <w:rsid w:val="0096528B"/>
    <w:rsid w:val="0099073D"/>
    <w:rsid w:val="009D063B"/>
    <w:rsid w:val="009E2C07"/>
    <w:rsid w:val="00A30416"/>
    <w:rsid w:val="00A43FA2"/>
    <w:rsid w:val="00A55A73"/>
    <w:rsid w:val="00A75AC0"/>
    <w:rsid w:val="00A80B5A"/>
    <w:rsid w:val="00A85CAA"/>
    <w:rsid w:val="00A96327"/>
    <w:rsid w:val="00AB20C6"/>
    <w:rsid w:val="00AC07C0"/>
    <w:rsid w:val="00AE2FDC"/>
    <w:rsid w:val="00AF2A8A"/>
    <w:rsid w:val="00B1286D"/>
    <w:rsid w:val="00B2389D"/>
    <w:rsid w:val="00B42058"/>
    <w:rsid w:val="00B43EB0"/>
    <w:rsid w:val="00B86C2E"/>
    <w:rsid w:val="00B87B1F"/>
    <w:rsid w:val="00B92CF7"/>
    <w:rsid w:val="00BA22C9"/>
    <w:rsid w:val="00BB03AF"/>
    <w:rsid w:val="00BB4F67"/>
    <w:rsid w:val="00BB74B7"/>
    <w:rsid w:val="00BF191D"/>
    <w:rsid w:val="00C76C57"/>
    <w:rsid w:val="00C81B62"/>
    <w:rsid w:val="00C9355F"/>
    <w:rsid w:val="00CF1B47"/>
    <w:rsid w:val="00CF672E"/>
    <w:rsid w:val="00D015A7"/>
    <w:rsid w:val="00D07594"/>
    <w:rsid w:val="00D1242A"/>
    <w:rsid w:val="00D13797"/>
    <w:rsid w:val="00D437AF"/>
    <w:rsid w:val="00D56E7E"/>
    <w:rsid w:val="00D6398B"/>
    <w:rsid w:val="00D656B7"/>
    <w:rsid w:val="00D65D81"/>
    <w:rsid w:val="00DA4251"/>
    <w:rsid w:val="00DC4DE4"/>
    <w:rsid w:val="00DC7F62"/>
    <w:rsid w:val="00DD1FEC"/>
    <w:rsid w:val="00E029B0"/>
    <w:rsid w:val="00E0689A"/>
    <w:rsid w:val="00E1585A"/>
    <w:rsid w:val="00E1679C"/>
    <w:rsid w:val="00E21349"/>
    <w:rsid w:val="00E334C4"/>
    <w:rsid w:val="00E400C5"/>
    <w:rsid w:val="00E41E30"/>
    <w:rsid w:val="00E63616"/>
    <w:rsid w:val="00E653FA"/>
    <w:rsid w:val="00E92F29"/>
    <w:rsid w:val="00EA229B"/>
    <w:rsid w:val="00EC5135"/>
    <w:rsid w:val="00EC5B1C"/>
    <w:rsid w:val="00F06ECD"/>
    <w:rsid w:val="00F12C3A"/>
    <w:rsid w:val="00F36883"/>
    <w:rsid w:val="00F642DC"/>
    <w:rsid w:val="00F8304F"/>
    <w:rsid w:val="00FA4796"/>
    <w:rsid w:val="00FB74E2"/>
    <w:rsid w:val="00FC7378"/>
    <w:rsid w:val="00FD6BBD"/>
    <w:rsid w:val="00FE4D29"/>
    <w:rsid w:val="00FF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A8C97"/>
  <w15:chartTrackingRefBased/>
  <w15:docId w15:val="{1AD0D61E-B5D6-4C4B-9808-982FBCB4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42058"/>
  </w:style>
  <w:style w:type="character" w:styleId="Hyperlink">
    <w:name w:val="Hyperlink"/>
    <w:basedOn w:val="DefaultParagraphFont"/>
    <w:uiPriority w:val="99"/>
    <w:unhideWhenUsed/>
    <w:rsid w:val="00B420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2058"/>
    <w:rPr>
      <w:color w:val="954F72"/>
      <w:u w:val="single"/>
    </w:rPr>
  </w:style>
  <w:style w:type="paragraph" w:customStyle="1" w:styleId="msonormal0">
    <w:name w:val="msonormal"/>
    <w:basedOn w:val="Normal"/>
    <w:rsid w:val="00B42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B42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42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B4205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42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4205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42058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4205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B42058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B42058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B42058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73D"/>
  </w:style>
  <w:style w:type="paragraph" w:styleId="Footer">
    <w:name w:val="footer"/>
    <w:basedOn w:val="Normal"/>
    <w:link w:val="FooterChar"/>
    <w:uiPriority w:val="99"/>
    <w:unhideWhenUsed/>
    <w:rsid w:val="00990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73D"/>
  </w:style>
  <w:style w:type="table" w:styleId="TableGrid">
    <w:name w:val="Table Grid"/>
    <w:basedOn w:val="TableNormal"/>
    <w:uiPriority w:val="59"/>
    <w:rsid w:val="00990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0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73D"/>
    <w:rPr>
      <w:sz w:val="20"/>
      <w:szCs w:val="20"/>
    </w:rPr>
  </w:style>
  <w:style w:type="paragraph" w:styleId="Revision">
    <w:name w:val="Revision"/>
    <w:hidden/>
    <w:uiPriority w:val="99"/>
    <w:semiHidden/>
    <w:rsid w:val="007E31E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42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2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42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2A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442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8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41326-CE91-4D25-AC11-F754CE5E9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528</Words>
  <Characters>8498</Characters>
  <Application>Microsoft Office Word</Application>
  <DocSecurity>0</DocSecurity>
  <Lines>339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v</dc:creator>
  <cp:keywords/>
  <dc:description/>
  <cp:lastModifiedBy>Seth Adu-Afarwuah</cp:lastModifiedBy>
  <cp:revision>40</cp:revision>
  <dcterms:created xsi:type="dcterms:W3CDTF">2025-04-19T22:07:00Z</dcterms:created>
  <dcterms:modified xsi:type="dcterms:W3CDTF">2025-05-17T17:59:00Z</dcterms:modified>
</cp:coreProperties>
</file>